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A19F1" w14:textId="265EC8D8" w:rsidR="00D91D66" w:rsidRPr="00CE234F" w:rsidRDefault="00D91D66">
      <w:r w:rsidRPr="00CE234F">
        <w:rPr>
          <w:b/>
          <w:bCs/>
        </w:rPr>
        <w:t>S</w:t>
      </w:r>
      <w:r w:rsidR="00CE234F">
        <w:rPr>
          <w:b/>
          <w:bCs/>
        </w:rPr>
        <w:t>3</w:t>
      </w:r>
      <w:r w:rsidR="00CE234F" w:rsidRPr="00CE234F">
        <w:rPr>
          <w:b/>
          <w:bCs/>
        </w:rPr>
        <w:t>. Table 2.</w:t>
      </w:r>
      <w:r w:rsidR="00CE234F" w:rsidRPr="00CE234F">
        <w:t xml:space="preserve"> </w:t>
      </w:r>
      <w:r w:rsidR="00CE234F" w:rsidRPr="00CE234F">
        <w:t>Risk of bias summary for studies included in the systematic review</w:t>
      </w:r>
    </w:p>
    <w:tbl>
      <w:tblPr>
        <w:tblStyle w:val="GridTable6Colorful"/>
        <w:tblW w:w="9917" w:type="dxa"/>
        <w:tblLook w:val="04A0" w:firstRow="1" w:lastRow="0" w:firstColumn="1" w:lastColumn="0" w:noHBand="0" w:noVBand="1"/>
      </w:tblPr>
      <w:tblGrid>
        <w:gridCol w:w="457"/>
        <w:gridCol w:w="1948"/>
        <w:gridCol w:w="1134"/>
        <w:gridCol w:w="1186"/>
        <w:gridCol w:w="1134"/>
        <w:gridCol w:w="1417"/>
        <w:gridCol w:w="1224"/>
        <w:gridCol w:w="1417"/>
      </w:tblGrid>
      <w:tr w:rsidR="005F463C" w:rsidRPr="0095247C" w14:paraId="294F2932" w14:textId="77777777" w:rsidTr="00D91D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dxa"/>
          </w:tcPr>
          <w:p w14:paraId="60F21027" w14:textId="77777777" w:rsidR="005F463C" w:rsidRPr="005F463C" w:rsidRDefault="005F463C" w:rsidP="00867A6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463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948" w:type="dxa"/>
          </w:tcPr>
          <w:p w14:paraId="4162878D" w14:textId="77777777" w:rsidR="005F463C" w:rsidRPr="005F463C" w:rsidRDefault="005F463C" w:rsidP="00867A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F463C">
              <w:rPr>
                <w:rFonts w:cstheme="minorHAnsi"/>
                <w:sz w:val="18"/>
                <w:szCs w:val="18"/>
              </w:rPr>
              <w:t>Study</w:t>
            </w:r>
          </w:p>
        </w:tc>
        <w:tc>
          <w:tcPr>
            <w:tcW w:w="1134" w:type="dxa"/>
          </w:tcPr>
          <w:p w14:paraId="7BF70ED3" w14:textId="77777777" w:rsidR="005F463C" w:rsidRPr="005F463C" w:rsidRDefault="005F463C" w:rsidP="00867A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F463C">
              <w:rPr>
                <w:rFonts w:cstheme="minorHAnsi"/>
                <w:sz w:val="18"/>
                <w:szCs w:val="18"/>
              </w:rPr>
              <w:t>Country</w:t>
            </w:r>
          </w:p>
        </w:tc>
        <w:tc>
          <w:tcPr>
            <w:tcW w:w="1186" w:type="dxa"/>
          </w:tcPr>
          <w:p w14:paraId="5000B65A" w14:textId="666FA8B4" w:rsidR="005F463C" w:rsidRPr="005F463C" w:rsidRDefault="005F463C" w:rsidP="00867A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F463C">
              <w:rPr>
                <w:rFonts w:cstheme="minorHAnsi"/>
                <w:sz w:val="18"/>
                <w:szCs w:val="18"/>
              </w:rPr>
              <w:t>Recruitment bias</w:t>
            </w:r>
          </w:p>
        </w:tc>
        <w:tc>
          <w:tcPr>
            <w:tcW w:w="1134" w:type="dxa"/>
          </w:tcPr>
          <w:p w14:paraId="466084B8" w14:textId="6EB2DE8E" w:rsidR="005F463C" w:rsidRPr="005F463C" w:rsidRDefault="005F463C" w:rsidP="00867A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F463C">
              <w:rPr>
                <w:rFonts w:cstheme="minorHAnsi"/>
                <w:sz w:val="18"/>
                <w:szCs w:val="18"/>
              </w:rPr>
              <w:t>Missing outcome data</w:t>
            </w:r>
          </w:p>
        </w:tc>
        <w:tc>
          <w:tcPr>
            <w:tcW w:w="1417" w:type="dxa"/>
          </w:tcPr>
          <w:p w14:paraId="7FD06181" w14:textId="32C5071A" w:rsidR="005F463C" w:rsidRPr="005F463C" w:rsidRDefault="005F463C" w:rsidP="00867A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F463C">
              <w:rPr>
                <w:rFonts w:cstheme="minorHAnsi"/>
                <w:sz w:val="18"/>
                <w:szCs w:val="18"/>
              </w:rPr>
              <w:t>Outcome measurement</w:t>
            </w:r>
          </w:p>
        </w:tc>
        <w:tc>
          <w:tcPr>
            <w:tcW w:w="1224" w:type="dxa"/>
          </w:tcPr>
          <w:p w14:paraId="783989D2" w14:textId="026C2072" w:rsidR="005F463C" w:rsidRPr="005F463C" w:rsidRDefault="005F463C" w:rsidP="00867A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F463C">
              <w:rPr>
                <w:rFonts w:cstheme="minorHAnsi"/>
                <w:sz w:val="18"/>
                <w:szCs w:val="18"/>
              </w:rPr>
              <w:t>Selective reporting bias</w:t>
            </w:r>
          </w:p>
        </w:tc>
        <w:tc>
          <w:tcPr>
            <w:tcW w:w="1417" w:type="dxa"/>
          </w:tcPr>
          <w:p w14:paraId="52693626" w14:textId="09D38855" w:rsidR="005F463C" w:rsidRPr="005F463C" w:rsidRDefault="005F463C" w:rsidP="00867A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F463C">
              <w:rPr>
                <w:rFonts w:cstheme="minorHAnsi"/>
                <w:sz w:val="18"/>
                <w:szCs w:val="18"/>
              </w:rPr>
              <w:t>Overall bias</w:t>
            </w:r>
          </w:p>
        </w:tc>
      </w:tr>
      <w:tr w:rsidR="005F463C" w:rsidRPr="0095247C" w14:paraId="5D9D3492" w14:textId="77777777" w:rsidTr="00D9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dxa"/>
          </w:tcPr>
          <w:p w14:paraId="5CEC3163" w14:textId="77777777" w:rsidR="005F463C" w:rsidRPr="0095247C" w:rsidRDefault="005F463C" w:rsidP="005F463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948" w:type="dxa"/>
          </w:tcPr>
          <w:p w14:paraId="6C2F9514" w14:textId="77777777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Altman, S., et al., 2020</w:t>
            </w:r>
          </w:p>
        </w:tc>
        <w:tc>
          <w:tcPr>
            <w:tcW w:w="1134" w:type="dxa"/>
          </w:tcPr>
          <w:p w14:paraId="7877129A" w14:textId="77777777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France, German, Italy, UK, and US</w:t>
            </w:r>
          </w:p>
        </w:tc>
        <w:tc>
          <w:tcPr>
            <w:tcW w:w="1186" w:type="dxa"/>
          </w:tcPr>
          <w:p w14:paraId="0B11A558" w14:textId="20E92971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14:paraId="3F00DD23" w14:textId="7F252960" w:rsidR="005F463C" w:rsidRPr="0095247C" w:rsidRDefault="005F463C" w:rsidP="005F46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1F305C16" w14:textId="606341B7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224" w:type="dxa"/>
          </w:tcPr>
          <w:p w14:paraId="1D497FB3" w14:textId="66AAB6BA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27B4C959" w14:textId="75D56582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</w:tr>
      <w:tr w:rsidR="005F463C" w:rsidRPr="0095247C" w14:paraId="443A744F" w14:textId="77777777" w:rsidTr="00D91D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dxa"/>
          </w:tcPr>
          <w:p w14:paraId="72F6ABB0" w14:textId="77777777" w:rsidR="005F463C" w:rsidRPr="0095247C" w:rsidRDefault="005F463C" w:rsidP="005F463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948" w:type="dxa"/>
          </w:tcPr>
          <w:p w14:paraId="7C25794B" w14:textId="77777777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95247C">
              <w:rPr>
                <w:rFonts w:cstheme="minorHAnsi"/>
                <w:sz w:val="18"/>
                <w:szCs w:val="18"/>
              </w:rPr>
              <w:t>Hargittai</w:t>
            </w:r>
            <w:proofErr w:type="spellEnd"/>
            <w:r w:rsidRPr="0095247C">
              <w:rPr>
                <w:rFonts w:cstheme="minorHAnsi"/>
                <w:sz w:val="18"/>
                <w:szCs w:val="18"/>
              </w:rPr>
              <w:t>, E. et al., 2020</w:t>
            </w:r>
          </w:p>
        </w:tc>
        <w:tc>
          <w:tcPr>
            <w:tcW w:w="1134" w:type="dxa"/>
          </w:tcPr>
          <w:p w14:paraId="44AB23EA" w14:textId="77777777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US</w:t>
            </w:r>
          </w:p>
        </w:tc>
        <w:tc>
          <w:tcPr>
            <w:tcW w:w="1186" w:type="dxa"/>
          </w:tcPr>
          <w:p w14:paraId="748D909C" w14:textId="5841BD99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14:paraId="75F1B13F" w14:textId="6D137A9C" w:rsidR="005F463C" w:rsidRPr="0095247C" w:rsidRDefault="005F463C" w:rsidP="005F46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5429B266" w14:textId="1F539F52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224" w:type="dxa"/>
          </w:tcPr>
          <w:p w14:paraId="5EADDE47" w14:textId="6613CEF3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4F3520DC" w14:textId="20F72908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</w:tr>
      <w:tr w:rsidR="005F463C" w:rsidRPr="0095247C" w14:paraId="1605D10F" w14:textId="77777777" w:rsidTr="00D9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dxa"/>
          </w:tcPr>
          <w:p w14:paraId="118CD31E" w14:textId="77777777" w:rsidR="005F463C" w:rsidRPr="0095247C" w:rsidRDefault="005F463C" w:rsidP="005F463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948" w:type="dxa"/>
          </w:tcPr>
          <w:p w14:paraId="628BE643" w14:textId="77777777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Camacho-Rivera, M. et al., 2020</w:t>
            </w:r>
          </w:p>
        </w:tc>
        <w:tc>
          <w:tcPr>
            <w:tcW w:w="1134" w:type="dxa"/>
          </w:tcPr>
          <w:p w14:paraId="2C0D734E" w14:textId="77777777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US</w:t>
            </w:r>
          </w:p>
        </w:tc>
        <w:tc>
          <w:tcPr>
            <w:tcW w:w="1186" w:type="dxa"/>
          </w:tcPr>
          <w:p w14:paraId="1B0D3E72" w14:textId="7F320D07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14:paraId="66215D59" w14:textId="3E2ABDCE" w:rsidR="005F463C" w:rsidRPr="0095247C" w:rsidRDefault="005F463C" w:rsidP="005F46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2907198B" w14:textId="08C04FD9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224" w:type="dxa"/>
          </w:tcPr>
          <w:p w14:paraId="106BA6CA" w14:textId="54C3DA4C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0CEA5D31" w14:textId="789A84BA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</w:tr>
      <w:tr w:rsidR="005F463C" w:rsidRPr="0095247C" w14:paraId="788C4B35" w14:textId="77777777" w:rsidTr="00D91D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dxa"/>
          </w:tcPr>
          <w:p w14:paraId="7831DF06" w14:textId="77777777" w:rsidR="005F463C" w:rsidRPr="0095247C" w:rsidRDefault="005F463C" w:rsidP="005F463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noProof/>
                <w:sz w:val="18"/>
                <w:szCs w:val="18"/>
              </w:rPr>
              <w:t>4</w:t>
            </w:r>
          </w:p>
        </w:tc>
        <w:tc>
          <w:tcPr>
            <w:tcW w:w="1948" w:type="dxa"/>
          </w:tcPr>
          <w:p w14:paraId="2C45DA53" w14:textId="77777777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Sharma, S. et al., 2020</w:t>
            </w:r>
          </w:p>
        </w:tc>
        <w:tc>
          <w:tcPr>
            <w:tcW w:w="1134" w:type="dxa"/>
          </w:tcPr>
          <w:p w14:paraId="0ED5606C" w14:textId="77777777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Fiji</w:t>
            </w:r>
          </w:p>
        </w:tc>
        <w:tc>
          <w:tcPr>
            <w:tcW w:w="1186" w:type="dxa"/>
          </w:tcPr>
          <w:p w14:paraId="2AE0C08A" w14:textId="3962704E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14:paraId="0B47358B" w14:textId="107B3515" w:rsidR="005F463C" w:rsidRPr="0095247C" w:rsidRDefault="005F463C" w:rsidP="005F46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45DDCCF1" w14:textId="61B02AD0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224" w:type="dxa"/>
          </w:tcPr>
          <w:p w14:paraId="690C2346" w14:textId="3E6752A4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11B21996" w14:textId="1CDA38B2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</w:tr>
      <w:tr w:rsidR="005F463C" w:rsidRPr="0095247C" w14:paraId="0548A298" w14:textId="77777777" w:rsidTr="00D9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dxa"/>
          </w:tcPr>
          <w:p w14:paraId="392E278A" w14:textId="77777777" w:rsidR="005F463C" w:rsidRPr="0095247C" w:rsidRDefault="005F463C" w:rsidP="005F463C">
            <w:pPr>
              <w:jc w:val="center"/>
              <w:rPr>
                <w:rFonts w:cstheme="minorHAnsi"/>
                <w:noProof/>
                <w:sz w:val="18"/>
                <w:szCs w:val="18"/>
              </w:rPr>
            </w:pPr>
            <w:r w:rsidRPr="0095247C">
              <w:rPr>
                <w:rFonts w:cstheme="minorHAnsi"/>
                <w:noProof/>
                <w:sz w:val="18"/>
                <w:szCs w:val="18"/>
              </w:rPr>
              <w:t>5</w:t>
            </w:r>
          </w:p>
        </w:tc>
        <w:tc>
          <w:tcPr>
            <w:tcW w:w="1948" w:type="dxa"/>
          </w:tcPr>
          <w:p w14:paraId="3AAFB991" w14:textId="77777777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95247C">
              <w:rPr>
                <w:rFonts w:cstheme="minorHAnsi"/>
                <w:sz w:val="18"/>
                <w:szCs w:val="18"/>
              </w:rPr>
              <w:t>Blom</w:t>
            </w:r>
            <w:proofErr w:type="spellEnd"/>
            <w:r w:rsidRPr="0095247C">
              <w:rPr>
                <w:rFonts w:cstheme="minorHAnsi"/>
                <w:sz w:val="18"/>
                <w:szCs w:val="18"/>
              </w:rPr>
              <w:t>, A.G. et. al., 2020</w:t>
            </w:r>
          </w:p>
        </w:tc>
        <w:tc>
          <w:tcPr>
            <w:tcW w:w="1134" w:type="dxa"/>
          </w:tcPr>
          <w:p w14:paraId="026EC0C1" w14:textId="77777777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German</w:t>
            </w:r>
          </w:p>
        </w:tc>
        <w:tc>
          <w:tcPr>
            <w:tcW w:w="1186" w:type="dxa"/>
          </w:tcPr>
          <w:p w14:paraId="6DE54DC1" w14:textId="55251C41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14:paraId="10E4D450" w14:textId="0BB9C4BB" w:rsidR="005F463C" w:rsidRPr="0095247C" w:rsidRDefault="005F463C" w:rsidP="005F46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35B1BA89" w14:textId="70BCE89C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224" w:type="dxa"/>
          </w:tcPr>
          <w:p w14:paraId="7E4DD975" w14:textId="1A34AF19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0B9C467B" w14:textId="722E0076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</w:tr>
      <w:tr w:rsidR="005F463C" w:rsidRPr="0095247C" w14:paraId="4253E5E4" w14:textId="77777777" w:rsidTr="00D91D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dxa"/>
          </w:tcPr>
          <w:p w14:paraId="4E9266C0" w14:textId="77777777" w:rsidR="005F463C" w:rsidRPr="0095247C" w:rsidRDefault="005F463C" w:rsidP="005F463C">
            <w:pPr>
              <w:jc w:val="center"/>
              <w:rPr>
                <w:rFonts w:cstheme="minorHAnsi"/>
                <w:noProof/>
                <w:sz w:val="18"/>
                <w:szCs w:val="18"/>
              </w:rPr>
            </w:pPr>
            <w:r w:rsidRPr="0095247C">
              <w:rPr>
                <w:rFonts w:cstheme="minorHAnsi"/>
                <w:noProof/>
                <w:sz w:val="18"/>
                <w:szCs w:val="18"/>
              </w:rPr>
              <w:t>6</w:t>
            </w:r>
          </w:p>
        </w:tc>
        <w:tc>
          <w:tcPr>
            <w:tcW w:w="1948" w:type="dxa"/>
          </w:tcPr>
          <w:p w14:paraId="617CC32B" w14:textId="77777777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O’Callaghan, M.E., et al. 2020</w:t>
            </w:r>
          </w:p>
        </w:tc>
        <w:tc>
          <w:tcPr>
            <w:tcW w:w="1134" w:type="dxa"/>
          </w:tcPr>
          <w:p w14:paraId="0A582649" w14:textId="77777777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Republic Ireland</w:t>
            </w:r>
          </w:p>
        </w:tc>
        <w:tc>
          <w:tcPr>
            <w:tcW w:w="1186" w:type="dxa"/>
          </w:tcPr>
          <w:p w14:paraId="72C173F1" w14:textId="3FACF93C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14:paraId="0289D1F3" w14:textId="69E24750" w:rsidR="005F463C" w:rsidRPr="0095247C" w:rsidRDefault="005F463C" w:rsidP="005F46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7C48123E" w14:textId="28D6C412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224" w:type="dxa"/>
          </w:tcPr>
          <w:p w14:paraId="73F0D2DA" w14:textId="522CB19E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78D5EF8D" w14:textId="17A6D464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</w:tr>
      <w:tr w:rsidR="005F463C" w:rsidRPr="0095247C" w14:paraId="6D78579D" w14:textId="77777777" w:rsidTr="00D9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dxa"/>
          </w:tcPr>
          <w:p w14:paraId="27A7246F" w14:textId="77777777" w:rsidR="005F463C" w:rsidRPr="0095247C" w:rsidRDefault="005F463C" w:rsidP="005F463C">
            <w:pPr>
              <w:jc w:val="center"/>
              <w:rPr>
                <w:rFonts w:cstheme="minorHAnsi"/>
                <w:noProof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948" w:type="dxa"/>
          </w:tcPr>
          <w:p w14:paraId="522D9089" w14:textId="77777777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Garret, P.M. et al., 2020</w:t>
            </w:r>
          </w:p>
        </w:tc>
        <w:tc>
          <w:tcPr>
            <w:tcW w:w="1134" w:type="dxa"/>
          </w:tcPr>
          <w:p w14:paraId="390ECC49" w14:textId="77777777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Australia</w:t>
            </w:r>
          </w:p>
        </w:tc>
        <w:tc>
          <w:tcPr>
            <w:tcW w:w="1186" w:type="dxa"/>
          </w:tcPr>
          <w:p w14:paraId="07BFD14F" w14:textId="04370D21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14:paraId="64CD6D6F" w14:textId="4EFF6C8D" w:rsidR="005F463C" w:rsidRPr="0095247C" w:rsidRDefault="005F463C" w:rsidP="005F46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37EC1BD5" w14:textId="37F43497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224" w:type="dxa"/>
          </w:tcPr>
          <w:p w14:paraId="77F4926B" w14:textId="2E9256C1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7CA1FD1E" w14:textId="3F16F20B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</w:tr>
      <w:tr w:rsidR="005F463C" w:rsidRPr="0095247C" w14:paraId="08DF7395" w14:textId="77777777" w:rsidTr="00D91D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dxa"/>
          </w:tcPr>
          <w:p w14:paraId="3CC61BA5" w14:textId="77777777" w:rsidR="005F463C" w:rsidRPr="0095247C" w:rsidRDefault="005F463C" w:rsidP="005F463C">
            <w:pPr>
              <w:jc w:val="center"/>
              <w:rPr>
                <w:rFonts w:cstheme="minorHAnsi"/>
                <w:noProof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948" w:type="dxa"/>
          </w:tcPr>
          <w:p w14:paraId="171F5B4A" w14:textId="77777777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95247C">
              <w:rPr>
                <w:rFonts w:cstheme="minorHAnsi"/>
                <w:sz w:val="18"/>
                <w:szCs w:val="18"/>
              </w:rPr>
              <w:t>Abuhammad</w:t>
            </w:r>
            <w:proofErr w:type="spellEnd"/>
            <w:r w:rsidRPr="0095247C">
              <w:rPr>
                <w:rFonts w:cstheme="minorHAnsi"/>
                <w:sz w:val="18"/>
                <w:szCs w:val="18"/>
              </w:rPr>
              <w:t>, S., et al. 2020</w:t>
            </w:r>
          </w:p>
        </w:tc>
        <w:tc>
          <w:tcPr>
            <w:tcW w:w="1134" w:type="dxa"/>
          </w:tcPr>
          <w:p w14:paraId="28FDF143" w14:textId="77777777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Jordan</w:t>
            </w:r>
          </w:p>
        </w:tc>
        <w:tc>
          <w:tcPr>
            <w:tcW w:w="1186" w:type="dxa"/>
          </w:tcPr>
          <w:p w14:paraId="311D66D7" w14:textId="56676A6F" w:rsidR="005F463C" w:rsidRPr="0095247C" w:rsidRDefault="00D91D66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Risk</w:t>
            </w:r>
          </w:p>
        </w:tc>
        <w:tc>
          <w:tcPr>
            <w:tcW w:w="1134" w:type="dxa"/>
          </w:tcPr>
          <w:p w14:paraId="4FFF153B" w14:textId="2445E691" w:rsidR="005F463C" w:rsidRPr="0095247C" w:rsidRDefault="005F463C" w:rsidP="005F46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07DE4B15" w14:textId="28AB0A8A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224" w:type="dxa"/>
          </w:tcPr>
          <w:p w14:paraId="75F32584" w14:textId="44C01D02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0BF31E56" w14:textId="1925BD81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</w:tr>
      <w:tr w:rsidR="005F463C" w:rsidRPr="0095247C" w14:paraId="04CA776A" w14:textId="77777777" w:rsidTr="00D9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dxa"/>
          </w:tcPr>
          <w:p w14:paraId="7F61C04A" w14:textId="77777777" w:rsidR="005F463C" w:rsidRPr="0095247C" w:rsidRDefault="005F463C" w:rsidP="005F463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948" w:type="dxa"/>
          </w:tcPr>
          <w:p w14:paraId="641ADAAE" w14:textId="77777777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95247C">
              <w:rPr>
                <w:rFonts w:cstheme="minorHAnsi"/>
                <w:sz w:val="18"/>
                <w:szCs w:val="18"/>
              </w:rPr>
              <w:t>Wnuk</w:t>
            </w:r>
            <w:proofErr w:type="spellEnd"/>
            <w:r w:rsidRPr="0095247C">
              <w:rPr>
                <w:rFonts w:cstheme="minorHAnsi"/>
                <w:sz w:val="18"/>
                <w:szCs w:val="18"/>
              </w:rPr>
              <w:t>, A. et al. 2020</w:t>
            </w:r>
          </w:p>
        </w:tc>
        <w:tc>
          <w:tcPr>
            <w:tcW w:w="1134" w:type="dxa"/>
          </w:tcPr>
          <w:p w14:paraId="75443287" w14:textId="77777777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Poland</w:t>
            </w:r>
          </w:p>
        </w:tc>
        <w:tc>
          <w:tcPr>
            <w:tcW w:w="1186" w:type="dxa"/>
          </w:tcPr>
          <w:p w14:paraId="545365C5" w14:textId="120896D8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14:paraId="1E7412CE" w14:textId="6E8F9A22" w:rsidR="005F463C" w:rsidRPr="0095247C" w:rsidRDefault="005F463C" w:rsidP="005F46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66023350" w14:textId="1618F700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224" w:type="dxa"/>
          </w:tcPr>
          <w:p w14:paraId="7D777307" w14:textId="56C87D29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6A84D41E" w14:textId="647676A4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</w:tr>
      <w:tr w:rsidR="005F463C" w:rsidRPr="0095247C" w14:paraId="28854536" w14:textId="77777777" w:rsidTr="00D91D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dxa"/>
          </w:tcPr>
          <w:p w14:paraId="6653E24A" w14:textId="77777777" w:rsidR="005F463C" w:rsidRPr="0095247C" w:rsidRDefault="005F463C" w:rsidP="005F463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948" w:type="dxa"/>
          </w:tcPr>
          <w:p w14:paraId="3B1D2758" w14:textId="77777777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Jonker, M. et al, 2020</w:t>
            </w:r>
          </w:p>
        </w:tc>
        <w:tc>
          <w:tcPr>
            <w:tcW w:w="1134" w:type="dxa"/>
          </w:tcPr>
          <w:p w14:paraId="687B3B79" w14:textId="77777777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Netherland</w:t>
            </w:r>
          </w:p>
        </w:tc>
        <w:tc>
          <w:tcPr>
            <w:tcW w:w="1186" w:type="dxa"/>
          </w:tcPr>
          <w:p w14:paraId="5AA58F5C" w14:textId="36E14B00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14:paraId="1C79A6AC" w14:textId="7C06FE16" w:rsidR="005F463C" w:rsidRPr="0095247C" w:rsidRDefault="005F463C" w:rsidP="005F46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01FBDDB2" w14:textId="334E8FF3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224" w:type="dxa"/>
          </w:tcPr>
          <w:p w14:paraId="36749489" w14:textId="67F51DCA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31731F51" w14:textId="4184B748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</w:tr>
      <w:tr w:rsidR="005F463C" w:rsidRPr="0095247C" w14:paraId="6DEDCD41" w14:textId="77777777" w:rsidTr="00D9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dxa"/>
          </w:tcPr>
          <w:p w14:paraId="1BBCF9D8" w14:textId="77777777" w:rsidR="005F463C" w:rsidRPr="0095247C" w:rsidRDefault="005F463C" w:rsidP="005F463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948" w:type="dxa"/>
          </w:tcPr>
          <w:p w14:paraId="3BC9830C" w14:textId="77777777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Horvath, L. et al. 2020</w:t>
            </w:r>
          </w:p>
        </w:tc>
        <w:tc>
          <w:tcPr>
            <w:tcW w:w="1134" w:type="dxa"/>
          </w:tcPr>
          <w:p w14:paraId="3CB54A50" w14:textId="77777777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UK</w:t>
            </w:r>
          </w:p>
        </w:tc>
        <w:tc>
          <w:tcPr>
            <w:tcW w:w="1186" w:type="dxa"/>
          </w:tcPr>
          <w:p w14:paraId="11F0A892" w14:textId="1B782A63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14:paraId="587FA3C8" w14:textId="6BFEDAA6" w:rsidR="005F463C" w:rsidRPr="0095247C" w:rsidRDefault="005F463C" w:rsidP="005F46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33BB1915" w14:textId="2B170579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224" w:type="dxa"/>
          </w:tcPr>
          <w:p w14:paraId="2BBE03E9" w14:textId="2D39AD7A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33A8CDD9" w14:textId="18C0F5D8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</w:tr>
      <w:tr w:rsidR="005F463C" w:rsidRPr="0095247C" w14:paraId="37702A3E" w14:textId="77777777" w:rsidTr="00D91D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dxa"/>
          </w:tcPr>
          <w:p w14:paraId="56E82522" w14:textId="77777777" w:rsidR="005F463C" w:rsidRPr="0095247C" w:rsidRDefault="005F463C" w:rsidP="005F463C">
            <w:pPr>
              <w:jc w:val="center"/>
              <w:rPr>
                <w:rFonts w:cstheme="minorHAnsi"/>
                <w:noProof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948" w:type="dxa"/>
          </w:tcPr>
          <w:p w14:paraId="22E56032" w14:textId="77777777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noProof/>
                <w:sz w:val="18"/>
                <w:szCs w:val="18"/>
              </w:rPr>
              <w:t>Dowthwaite, L. et al., 2021</w:t>
            </w:r>
          </w:p>
        </w:tc>
        <w:tc>
          <w:tcPr>
            <w:tcW w:w="1134" w:type="dxa"/>
          </w:tcPr>
          <w:p w14:paraId="54A825A5" w14:textId="77777777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UK</w:t>
            </w:r>
          </w:p>
        </w:tc>
        <w:tc>
          <w:tcPr>
            <w:tcW w:w="1186" w:type="dxa"/>
          </w:tcPr>
          <w:p w14:paraId="51B90FB8" w14:textId="3DA40EC0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14:paraId="439CEB72" w14:textId="59D6A6D4" w:rsidR="005F463C" w:rsidRPr="0095247C" w:rsidRDefault="005F463C" w:rsidP="005F46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760159F0" w14:textId="1ACAED02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224" w:type="dxa"/>
          </w:tcPr>
          <w:p w14:paraId="2CE4511D" w14:textId="75F31EF8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4E088200" w14:textId="0AF8079C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</w:tr>
      <w:tr w:rsidR="005F463C" w:rsidRPr="0095247C" w14:paraId="47D47ECE" w14:textId="77777777" w:rsidTr="00D9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dxa"/>
          </w:tcPr>
          <w:p w14:paraId="65116A1B" w14:textId="77777777" w:rsidR="005F463C" w:rsidRPr="0095247C" w:rsidRDefault="005F463C" w:rsidP="005F463C">
            <w:pPr>
              <w:jc w:val="center"/>
              <w:rPr>
                <w:rFonts w:cstheme="minorHAnsi"/>
                <w:noProof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948" w:type="dxa"/>
          </w:tcPr>
          <w:p w14:paraId="682088FD" w14:textId="77777777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noProof/>
                <w:sz w:val="18"/>
                <w:szCs w:val="18"/>
              </w:rPr>
              <w:t>Duan, S. X., &amp; Deng, H., 2021</w:t>
            </w:r>
          </w:p>
        </w:tc>
        <w:tc>
          <w:tcPr>
            <w:tcW w:w="1134" w:type="dxa"/>
          </w:tcPr>
          <w:p w14:paraId="4334436D" w14:textId="77777777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Australia</w:t>
            </w:r>
          </w:p>
        </w:tc>
        <w:tc>
          <w:tcPr>
            <w:tcW w:w="1186" w:type="dxa"/>
          </w:tcPr>
          <w:p w14:paraId="470B8D8E" w14:textId="53E5803B" w:rsidR="005F463C" w:rsidRPr="0095247C" w:rsidRDefault="00D91D66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</w:t>
            </w:r>
            <w:r w:rsidR="005F463C">
              <w:rPr>
                <w:rFonts w:cstheme="minorHAnsi"/>
                <w:sz w:val="18"/>
                <w:szCs w:val="18"/>
              </w:rPr>
              <w:t xml:space="preserve"> Risk</w:t>
            </w:r>
          </w:p>
        </w:tc>
        <w:tc>
          <w:tcPr>
            <w:tcW w:w="1134" w:type="dxa"/>
          </w:tcPr>
          <w:p w14:paraId="21425C13" w14:textId="43705919" w:rsidR="005F463C" w:rsidRPr="0095247C" w:rsidRDefault="005F463C" w:rsidP="005F46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09D3166E" w14:textId="4816FF74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224" w:type="dxa"/>
          </w:tcPr>
          <w:p w14:paraId="02101F0E" w14:textId="3552EA25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3F840C31" w14:textId="48ED6196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</w:tr>
      <w:tr w:rsidR="005F463C" w:rsidRPr="0095247C" w14:paraId="45744B8E" w14:textId="77777777" w:rsidTr="00D91D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dxa"/>
          </w:tcPr>
          <w:p w14:paraId="3E118EDC" w14:textId="77777777" w:rsidR="005F463C" w:rsidRPr="0095247C" w:rsidRDefault="005F463C" w:rsidP="005F463C">
            <w:pPr>
              <w:jc w:val="center"/>
              <w:rPr>
                <w:rFonts w:cstheme="minorHAnsi"/>
                <w:noProof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948" w:type="dxa"/>
          </w:tcPr>
          <w:p w14:paraId="42A26896" w14:textId="77777777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noProof/>
                <w:sz w:val="18"/>
                <w:szCs w:val="18"/>
              </w:rPr>
              <w:t>Guazzini, A., 2021</w:t>
            </w:r>
          </w:p>
        </w:tc>
        <w:tc>
          <w:tcPr>
            <w:tcW w:w="1134" w:type="dxa"/>
          </w:tcPr>
          <w:p w14:paraId="6B931416" w14:textId="77777777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Italy</w:t>
            </w:r>
          </w:p>
        </w:tc>
        <w:tc>
          <w:tcPr>
            <w:tcW w:w="1186" w:type="dxa"/>
          </w:tcPr>
          <w:p w14:paraId="047688C8" w14:textId="5A2126D2" w:rsidR="005F463C" w:rsidRPr="0095247C" w:rsidRDefault="00D91D66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</w:t>
            </w:r>
            <w:r w:rsidR="005F463C">
              <w:rPr>
                <w:rFonts w:cstheme="minorHAnsi"/>
                <w:sz w:val="18"/>
                <w:szCs w:val="18"/>
              </w:rPr>
              <w:t xml:space="preserve"> Risk</w:t>
            </w:r>
          </w:p>
        </w:tc>
        <w:tc>
          <w:tcPr>
            <w:tcW w:w="1134" w:type="dxa"/>
          </w:tcPr>
          <w:p w14:paraId="526A0CA3" w14:textId="174B5CB8" w:rsidR="005F463C" w:rsidRPr="0095247C" w:rsidRDefault="005F463C" w:rsidP="005F46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4973BAF5" w14:textId="4130B099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224" w:type="dxa"/>
          </w:tcPr>
          <w:p w14:paraId="77D81880" w14:textId="03F3A870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3830DBFD" w14:textId="359195C6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</w:tr>
      <w:tr w:rsidR="005F463C" w:rsidRPr="0095247C" w14:paraId="032678AE" w14:textId="77777777" w:rsidTr="00D9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dxa"/>
          </w:tcPr>
          <w:p w14:paraId="19836DD7" w14:textId="77777777" w:rsidR="005F463C" w:rsidRPr="0095247C" w:rsidRDefault="005F463C" w:rsidP="005F463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948" w:type="dxa"/>
          </w:tcPr>
          <w:p w14:paraId="6219901E" w14:textId="77777777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Li, T. et al., 2021</w:t>
            </w:r>
          </w:p>
        </w:tc>
        <w:tc>
          <w:tcPr>
            <w:tcW w:w="1134" w:type="dxa"/>
          </w:tcPr>
          <w:p w14:paraId="09BAC5E3" w14:textId="77777777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US</w:t>
            </w:r>
          </w:p>
        </w:tc>
        <w:tc>
          <w:tcPr>
            <w:tcW w:w="1186" w:type="dxa"/>
          </w:tcPr>
          <w:p w14:paraId="5D465A06" w14:textId="2D2B928A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14:paraId="6EF879BC" w14:textId="7BA18827" w:rsidR="005F463C" w:rsidRPr="0095247C" w:rsidRDefault="005F463C" w:rsidP="005F46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4D630E2B" w14:textId="7EF14011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224" w:type="dxa"/>
          </w:tcPr>
          <w:p w14:paraId="6C235E9C" w14:textId="0833CEC8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23F18275" w14:textId="469072D9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</w:tr>
      <w:tr w:rsidR="005F463C" w:rsidRPr="0095247C" w14:paraId="23C728C5" w14:textId="77777777" w:rsidTr="00D91D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dxa"/>
          </w:tcPr>
          <w:p w14:paraId="75F06B32" w14:textId="77777777" w:rsidR="005F463C" w:rsidRPr="0095247C" w:rsidRDefault="005F463C" w:rsidP="005F463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1948" w:type="dxa"/>
          </w:tcPr>
          <w:p w14:paraId="234D6204" w14:textId="77777777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Nguyen, T. et al., 2021</w:t>
            </w:r>
          </w:p>
        </w:tc>
        <w:tc>
          <w:tcPr>
            <w:tcW w:w="1134" w:type="dxa"/>
          </w:tcPr>
          <w:p w14:paraId="6AB5FFCE" w14:textId="77777777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US</w:t>
            </w:r>
          </w:p>
        </w:tc>
        <w:tc>
          <w:tcPr>
            <w:tcW w:w="1186" w:type="dxa"/>
          </w:tcPr>
          <w:p w14:paraId="63235F32" w14:textId="4C56CD6A" w:rsidR="005F463C" w:rsidRPr="0095247C" w:rsidRDefault="00D91D66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Risk</w:t>
            </w:r>
          </w:p>
        </w:tc>
        <w:tc>
          <w:tcPr>
            <w:tcW w:w="1134" w:type="dxa"/>
          </w:tcPr>
          <w:p w14:paraId="5F07E771" w14:textId="4E9F71E0" w:rsidR="005F463C" w:rsidRPr="0095247C" w:rsidRDefault="005F463C" w:rsidP="005F46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4D46B191" w14:textId="55E06CE6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224" w:type="dxa"/>
          </w:tcPr>
          <w:p w14:paraId="2C16E783" w14:textId="1DBE9B2F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191919"/>
                <w:sz w:val="18"/>
                <w:szCs w:val="18"/>
                <w:shd w:val="clear" w:color="auto" w:fill="FFFFFF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05BC4C48" w14:textId="34541591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</w:tr>
      <w:tr w:rsidR="005F463C" w:rsidRPr="0095247C" w14:paraId="0E79208E" w14:textId="77777777" w:rsidTr="00D9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dxa"/>
          </w:tcPr>
          <w:p w14:paraId="2A73D367" w14:textId="77777777" w:rsidR="005F463C" w:rsidRPr="0095247C" w:rsidRDefault="005F463C" w:rsidP="005F463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948" w:type="dxa"/>
          </w:tcPr>
          <w:p w14:paraId="3881D4FC" w14:textId="77777777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95247C">
              <w:rPr>
                <w:rFonts w:cstheme="minorHAnsi"/>
                <w:sz w:val="18"/>
                <w:szCs w:val="18"/>
              </w:rPr>
              <w:t>Nurgalieva</w:t>
            </w:r>
            <w:proofErr w:type="spellEnd"/>
            <w:r w:rsidRPr="0095247C">
              <w:rPr>
                <w:rFonts w:cstheme="minorHAnsi"/>
                <w:sz w:val="18"/>
                <w:szCs w:val="18"/>
              </w:rPr>
              <w:t>, L., et al., 2021</w:t>
            </w:r>
          </w:p>
        </w:tc>
        <w:tc>
          <w:tcPr>
            <w:tcW w:w="1134" w:type="dxa"/>
          </w:tcPr>
          <w:p w14:paraId="67D494B9" w14:textId="77777777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US, UK, Republic Ireland</w:t>
            </w:r>
          </w:p>
        </w:tc>
        <w:tc>
          <w:tcPr>
            <w:tcW w:w="1186" w:type="dxa"/>
          </w:tcPr>
          <w:p w14:paraId="615A5A7E" w14:textId="19B7C801" w:rsidR="005F463C" w:rsidRPr="0095247C" w:rsidRDefault="00D91D66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Risk</w:t>
            </w:r>
          </w:p>
        </w:tc>
        <w:tc>
          <w:tcPr>
            <w:tcW w:w="1134" w:type="dxa"/>
          </w:tcPr>
          <w:p w14:paraId="624E7315" w14:textId="730138BC" w:rsidR="005F463C" w:rsidRPr="0095247C" w:rsidRDefault="00D91D66" w:rsidP="005F46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Risk</w:t>
            </w:r>
          </w:p>
        </w:tc>
        <w:tc>
          <w:tcPr>
            <w:tcW w:w="1417" w:type="dxa"/>
          </w:tcPr>
          <w:p w14:paraId="76A1C843" w14:textId="2E842D0D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224" w:type="dxa"/>
          </w:tcPr>
          <w:p w14:paraId="378CB82A" w14:textId="1FC11E5F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2C81E69F" w14:textId="7CBEA792" w:rsidR="005F463C" w:rsidRPr="0095247C" w:rsidRDefault="00D91D66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iddle</w:t>
            </w:r>
            <w:r w:rsidR="005F463C" w:rsidRPr="005D2F25">
              <w:rPr>
                <w:rFonts w:cstheme="minorHAnsi"/>
                <w:sz w:val="18"/>
                <w:szCs w:val="18"/>
              </w:rPr>
              <w:t xml:space="preserve"> Risk</w:t>
            </w:r>
          </w:p>
        </w:tc>
      </w:tr>
      <w:tr w:rsidR="005F463C" w:rsidRPr="0095247C" w14:paraId="36DE8740" w14:textId="77777777" w:rsidTr="00D91D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dxa"/>
          </w:tcPr>
          <w:p w14:paraId="57E2A34D" w14:textId="77777777" w:rsidR="005F463C" w:rsidRPr="0095247C" w:rsidRDefault="005F463C" w:rsidP="005F463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948" w:type="dxa"/>
          </w:tcPr>
          <w:p w14:paraId="2C9FB843" w14:textId="77777777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95247C">
              <w:rPr>
                <w:rFonts w:cstheme="minorHAnsi"/>
                <w:sz w:val="18"/>
                <w:szCs w:val="18"/>
              </w:rPr>
              <w:t>Oldeweme</w:t>
            </w:r>
            <w:proofErr w:type="spellEnd"/>
            <w:r w:rsidRPr="0095247C">
              <w:rPr>
                <w:rFonts w:cstheme="minorHAnsi"/>
                <w:sz w:val="18"/>
                <w:szCs w:val="18"/>
              </w:rPr>
              <w:t>, A., et al., 2021</w:t>
            </w:r>
          </w:p>
        </w:tc>
        <w:tc>
          <w:tcPr>
            <w:tcW w:w="1134" w:type="dxa"/>
          </w:tcPr>
          <w:p w14:paraId="066C9C6A" w14:textId="77777777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German</w:t>
            </w:r>
          </w:p>
        </w:tc>
        <w:tc>
          <w:tcPr>
            <w:tcW w:w="1186" w:type="dxa"/>
          </w:tcPr>
          <w:p w14:paraId="0FB93938" w14:textId="593EA56E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14:paraId="4FD4E159" w14:textId="535D63F2" w:rsidR="005F463C" w:rsidRPr="0095247C" w:rsidRDefault="005F463C" w:rsidP="005F46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34D60287" w14:textId="40D025D6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224" w:type="dxa"/>
          </w:tcPr>
          <w:p w14:paraId="112BBDCD" w14:textId="0C48644D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561D2342" w14:textId="503CA47B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</w:tr>
      <w:tr w:rsidR="005F463C" w:rsidRPr="0095247C" w14:paraId="34ABCB33" w14:textId="77777777" w:rsidTr="00D9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dxa"/>
          </w:tcPr>
          <w:p w14:paraId="11F767C9" w14:textId="77777777" w:rsidR="005F463C" w:rsidRPr="0095247C" w:rsidRDefault="005F463C" w:rsidP="005F463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1948" w:type="dxa"/>
          </w:tcPr>
          <w:p w14:paraId="5B555313" w14:textId="77777777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Saw, Y.E., et al., 2021</w:t>
            </w:r>
          </w:p>
        </w:tc>
        <w:tc>
          <w:tcPr>
            <w:tcW w:w="1134" w:type="dxa"/>
          </w:tcPr>
          <w:p w14:paraId="7360DD8F" w14:textId="77777777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Singapore</w:t>
            </w:r>
          </w:p>
        </w:tc>
        <w:tc>
          <w:tcPr>
            <w:tcW w:w="1186" w:type="dxa"/>
          </w:tcPr>
          <w:p w14:paraId="6620B919" w14:textId="2A457B99" w:rsidR="005F463C" w:rsidRPr="0095247C" w:rsidRDefault="00D91D66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</w:t>
            </w:r>
            <w:r w:rsidR="005F463C">
              <w:rPr>
                <w:rFonts w:cstheme="minorHAnsi"/>
                <w:sz w:val="18"/>
                <w:szCs w:val="18"/>
              </w:rPr>
              <w:t xml:space="preserve"> Risk</w:t>
            </w:r>
          </w:p>
        </w:tc>
        <w:tc>
          <w:tcPr>
            <w:tcW w:w="1134" w:type="dxa"/>
          </w:tcPr>
          <w:p w14:paraId="1069E18E" w14:textId="3A6EB765" w:rsidR="005F463C" w:rsidRPr="0095247C" w:rsidRDefault="005F463C" w:rsidP="005F46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48FEC686" w14:textId="447E7E59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224" w:type="dxa"/>
          </w:tcPr>
          <w:p w14:paraId="7112D686" w14:textId="43C2024F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7ABCB655" w14:textId="04DF72B6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</w:tr>
      <w:tr w:rsidR="005F463C" w:rsidRPr="0095247C" w14:paraId="3D1B56F1" w14:textId="77777777" w:rsidTr="00D91D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dxa"/>
          </w:tcPr>
          <w:p w14:paraId="3D9F21CB" w14:textId="77777777" w:rsidR="005F463C" w:rsidRPr="0095247C" w:rsidRDefault="005F463C" w:rsidP="005F463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1948" w:type="dxa"/>
          </w:tcPr>
          <w:p w14:paraId="1CE0406A" w14:textId="77777777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Sharma, N., 2021</w:t>
            </w:r>
          </w:p>
        </w:tc>
        <w:tc>
          <w:tcPr>
            <w:tcW w:w="1134" w:type="dxa"/>
          </w:tcPr>
          <w:p w14:paraId="6213E9EA" w14:textId="77777777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India (New Delhi)</w:t>
            </w:r>
          </w:p>
        </w:tc>
        <w:tc>
          <w:tcPr>
            <w:tcW w:w="1186" w:type="dxa"/>
          </w:tcPr>
          <w:p w14:paraId="310193D2" w14:textId="0B4053B6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14:paraId="2490A2A7" w14:textId="3DD82B4F" w:rsidR="005F463C" w:rsidRPr="0095247C" w:rsidRDefault="005F463C" w:rsidP="005F46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5BBC9F75" w14:textId="29024666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224" w:type="dxa"/>
          </w:tcPr>
          <w:p w14:paraId="6E3E2D95" w14:textId="57538295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191919"/>
                <w:sz w:val="18"/>
                <w:szCs w:val="18"/>
                <w:shd w:val="clear" w:color="auto" w:fill="FFFFFF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6267A46A" w14:textId="39C56B91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</w:tr>
      <w:tr w:rsidR="005F463C" w:rsidRPr="0095247C" w14:paraId="174AB1F9" w14:textId="77777777" w:rsidTr="00D9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dxa"/>
          </w:tcPr>
          <w:p w14:paraId="5CE32C9F" w14:textId="77777777" w:rsidR="005F463C" w:rsidRPr="0095247C" w:rsidRDefault="005F463C" w:rsidP="005F463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1948" w:type="dxa"/>
          </w:tcPr>
          <w:p w14:paraId="1233BE22" w14:textId="77777777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95247C">
              <w:rPr>
                <w:rFonts w:cstheme="minorHAnsi"/>
                <w:sz w:val="18"/>
                <w:szCs w:val="18"/>
              </w:rPr>
              <w:t>Tomczyk</w:t>
            </w:r>
            <w:proofErr w:type="spellEnd"/>
            <w:r w:rsidRPr="0095247C">
              <w:rPr>
                <w:rFonts w:cstheme="minorHAnsi"/>
                <w:sz w:val="18"/>
                <w:szCs w:val="18"/>
              </w:rPr>
              <w:t>, S., 2021</w:t>
            </w:r>
          </w:p>
        </w:tc>
        <w:tc>
          <w:tcPr>
            <w:tcW w:w="1134" w:type="dxa"/>
          </w:tcPr>
          <w:p w14:paraId="6611E72E" w14:textId="77777777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German</w:t>
            </w:r>
          </w:p>
        </w:tc>
        <w:tc>
          <w:tcPr>
            <w:tcW w:w="1186" w:type="dxa"/>
          </w:tcPr>
          <w:p w14:paraId="57DEBED4" w14:textId="0C473201" w:rsidR="005F463C" w:rsidRPr="0095247C" w:rsidRDefault="00D91D66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Risk</w:t>
            </w:r>
          </w:p>
        </w:tc>
        <w:tc>
          <w:tcPr>
            <w:tcW w:w="1134" w:type="dxa"/>
          </w:tcPr>
          <w:p w14:paraId="174BB32B" w14:textId="06D12159" w:rsidR="005F463C" w:rsidRPr="0095247C" w:rsidRDefault="005F463C" w:rsidP="005F46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4E253E87" w14:textId="1FF90D2E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224" w:type="dxa"/>
          </w:tcPr>
          <w:p w14:paraId="05DCACF2" w14:textId="307B59E1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7DE3629A" w14:textId="0733E11D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</w:tr>
      <w:tr w:rsidR="005F463C" w:rsidRPr="0095247C" w14:paraId="4BF38504" w14:textId="77777777" w:rsidTr="00D91D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dxa"/>
          </w:tcPr>
          <w:p w14:paraId="279A5308" w14:textId="77777777" w:rsidR="005F463C" w:rsidRPr="0095247C" w:rsidRDefault="005F463C" w:rsidP="005F463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948" w:type="dxa"/>
          </w:tcPr>
          <w:p w14:paraId="66702EDF" w14:textId="77777777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95247C">
              <w:rPr>
                <w:rFonts w:cstheme="minorHAnsi"/>
                <w:sz w:val="18"/>
                <w:szCs w:val="18"/>
              </w:rPr>
              <w:t>Walrave</w:t>
            </w:r>
            <w:proofErr w:type="spellEnd"/>
            <w:r w:rsidRPr="0095247C">
              <w:rPr>
                <w:rFonts w:cstheme="minorHAnsi"/>
                <w:sz w:val="18"/>
                <w:szCs w:val="18"/>
              </w:rPr>
              <w:t>, M. et al., 2021</w:t>
            </w:r>
          </w:p>
        </w:tc>
        <w:tc>
          <w:tcPr>
            <w:tcW w:w="1134" w:type="dxa"/>
          </w:tcPr>
          <w:p w14:paraId="78C32076" w14:textId="77777777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Belgium</w:t>
            </w:r>
          </w:p>
        </w:tc>
        <w:tc>
          <w:tcPr>
            <w:tcW w:w="1186" w:type="dxa"/>
          </w:tcPr>
          <w:p w14:paraId="70C14DF1" w14:textId="6C4FB6E0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14:paraId="42D81927" w14:textId="4927A90F" w:rsidR="005F463C" w:rsidRPr="0095247C" w:rsidRDefault="005F463C" w:rsidP="005F46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7749B7B8" w14:textId="118D7DB1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224" w:type="dxa"/>
          </w:tcPr>
          <w:p w14:paraId="621A03C7" w14:textId="7C1BAF96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1B0FE5E7" w14:textId="4D2C07DA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</w:tr>
      <w:tr w:rsidR="005F463C" w:rsidRPr="0095247C" w14:paraId="26E13CD6" w14:textId="77777777" w:rsidTr="00D9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dxa"/>
          </w:tcPr>
          <w:p w14:paraId="5842C9D6" w14:textId="77777777" w:rsidR="005F463C" w:rsidRPr="0095247C" w:rsidRDefault="005F463C" w:rsidP="005F463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1948" w:type="dxa"/>
          </w:tcPr>
          <w:p w14:paraId="1545F95A" w14:textId="77777777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Shoji, M. et al., 2021</w:t>
            </w:r>
          </w:p>
        </w:tc>
        <w:tc>
          <w:tcPr>
            <w:tcW w:w="1134" w:type="dxa"/>
          </w:tcPr>
          <w:p w14:paraId="387BA6AC" w14:textId="77777777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Japan</w:t>
            </w:r>
          </w:p>
        </w:tc>
        <w:tc>
          <w:tcPr>
            <w:tcW w:w="1186" w:type="dxa"/>
          </w:tcPr>
          <w:p w14:paraId="7AB5D811" w14:textId="2D360180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14:paraId="2D2EFE3C" w14:textId="0BE45409" w:rsidR="005F463C" w:rsidRPr="0095247C" w:rsidRDefault="005F463C" w:rsidP="005F46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7EDC1996" w14:textId="51788A27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224" w:type="dxa"/>
          </w:tcPr>
          <w:p w14:paraId="5CCE8EDE" w14:textId="1858CC71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7B4BD2C1" w14:textId="21A7CF76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</w:tr>
      <w:tr w:rsidR="005F463C" w:rsidRPr="0095247C" w14:paraId="5DFD3B2E" w14:textId="77777777" w:rsidTr="00D91D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dxa"/>
          </w:tcPr>
          <w:p w14:paraId="29E7A7FF" w14:textId="77777777" w:rsidR="005F463C" w:rsidRPr="0095247C" w:rsidRDefault="005F463C" w:rsidP="005F463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1948" w:type="dxa"/>
          </w:tcPr>
          <w:p w14:paraId="3724BBB4" w14:textId="77777777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Fox, G. et al., 2021</w:t>
            </w:r>
          </w:p>
        </w:tc>
        <w:tc>
          <w:tcPr>
            <w:tcW w:w="1134" w:type="dxa"/>
          </w:tcPr>
          <w:p w14:paraId="1741A89B" w14:textId="77777777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Republic Ireland</w:t>
            </w:r>
          </w:p>
        </w:tc>
        <w:tc>
          <w:tcPr>
            <w:tcW w:w="1186" w:type="dxa"/>
          </w:tcPr>
          <w:p w14:paraId="4CEE0F56" w14:textId="1DC9A8B6" w:rsidR="005F463C" w:rsidRPr="0095247C" w:rsidRDefault="00D91D66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Risk</w:t>
            </w:r>
          </w:p>
        </w:tc>
        <w:tc>
          <w:tcPr>
            <w:tcW w:w="1134" w:type="dxa"/>
          </w:tcPr>
          <w:p w14:paraId="63CF2597" w14:textId="3E154B29" w:rsidR="005F463C" w:rsidRPr="0095247C" w:rsidRDefault="005F463C" w:rsidP="005F46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1CE1F969" w14:textId="51F13A10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224" w:type="dxa"/>
          </w:tcPr>
          <w:p w14:paraId="2429E5AC" w14:textId="2E4D4D4F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765CB79F" w14:textId="669B8CD7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</w:tr>
      <w:tr w:rsidR="005F463C" w:rsidRPr="0095247C" w14:paraId="378BE3C6" w14:textId="77777777" w:rsidTr="00D9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dxa"/>
          </w:tcPr>
          <w:p w14:paraId="56D44D9E" w14:textId="77777777" w:rsidR="005F463C" w:rsidRPr="0095247C" w:rsidRDefault="005F463C" w:rsidP="005F463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1948" w:type="dxa"/>
          </w:tcPr>
          <w:p w14:paraId="29B2948B" w14:textId="77777777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Huang, Z., et al. 2021</w:t>
            </w:r>
          </w:p>
        </w:tc>
        <w:tc>
          <w:tcPr>
            <w:tcW w:w="1134" w:type="dxa"/>
          </w:tcPr>
          <w:p w14:paraId="42F972C9" w14:textId="77777777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Singapore</w:t>
            </w:r>
          </w:p>
        </w:tc>
        <w:tc>
          <w:tcPr>
            <w:tcW w:w="1186" w:type="dxa"/>
          </w:tcPr>
          <w:p w14:paraId="76B55E23" w14:textId="7876F655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14:paraId="26E94BBE" w14:textId="06D5201B" w:rsidR="005F463C" w:rsidRPr="0095247C" w:rsidRDefault="005F463C" w:rsidP="005F46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5F0B8892" w14:textId="393D5DC9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224" w:type="dxa"/>
          </w:tcPr>
          <w:p w14:paraId="58832CFE" w14:textId="0243C7C8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3B61F1F4" w14:textId="7D53FC60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</w:tr>
      <w:tr w:rsidR="005F463C" w:rsidRPr="0095247C" w14:paraId="332402A6" w14:textId="77777777" w:rsidTr="00D91D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dxa"/>
          </w:tcPr>
          <w:p w14:paraId="0CADFD5F" w14:textId="77777777" w:rsidR="005F463C" w:rsidRPr="0095247C" w:rsidRDefault="005F463C" w:rsidP="005F463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1948" w:type="dxa"/>
          </w:tcPr>
          <w:p w14:paraId="09DDE235" w14:textId="77777777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95247C">
              <w:rPr>
                <w:rFonts w:cstheme="minorHAnsi"/>
                <w:sz w:val="18"/>
                <w:szCs w:val="18"/>
              </w:rPr>
              <w:t>Tauzani</w:t>
            </w:r>
            <w:proofErr w:type="spellEnd"/>
            <w:r w:rsidRPr="0095247C">
              <w:rPr>
                <w:rFonts w:cstheme="minorHAnsi"/>
                <w:sz w:val="18"/>
                <w:szCs w:val="18"/>
              </w:rPr>
              <w:t>, R. et al., 2021</w:t>
            </w:r>
          </w:p>
        </w:tc>
        <w:tc>
          <w:tcPr>
            <w:tcW w:w="1134" w:type="dxa"/>
          </w:tcPr>
          <w:p w14:paraId="203BC3AD" w14:textId="77777777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France</w:t>
            </w:r>
          </w:p>
        </w:tc>
        <w:tc>
          <w:tcPr>
            <w:tcW w:w="1186" w:type="dxa"/>
          </w:tcPr>
          <w:p w14:paraId="2FCE9512" w14:textId="1A05DBFA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14:paraId="2339A97C" w14:textId="6DD4BBFE" w:rsidR="005F463C" w:rsidRPr="0095247C" w:rsidRDefault="005F463C" w:rsidP="005F46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7627BAA2" w14:textId="153CE5A1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224" w:type="dxa"/>
          </w:tcPr>
          <w:p w14:paraId="6D2FC8B8" w14:textId="5C4209C2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5D341C06" w14:textId="6C7D4120" w:rsidR="005F463C" w:rsidRPr="0095247C" w:rsidRDefault="005F463C" w:rsidP="005F4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</w:tr>
      <w:tr w:rsidR="005F463C" w:rsidRPr="0095247C" w14:paraId="0D0DC2C5" w14:textId="77777777" w:rsidTr="00D9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dxa"/>
          </w:tcPr>
          <w:p w14:paraId="07866670" w14:textId="77777777" w:rsidR="005F463C" w:rsidRPr="0095247C" w:rsidRDefault="005F463C" w:rsidP="005F463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1948" w:type="dxa"/>
          </w:tcPr>
          <w:p w14:paraId="4A1478C8" w14:textId="77777777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Panchal, M. et al. 2021</w:t>
            </w:r>
          </w:p>
        </w:tc>
        <w:tc>
          <w:tcPr>
            <w:tcW w:w="1134" w:type="dxa"/>
          </w:tcPr>
          <w:p w14:paraId="0E6A5CF0" w14:textId="77777777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47C">
              <w:rPr>
                <w:rFonts w:cstheme="minorHAnsi"/>
                <w:sz w:val="18"/>
                <w:szCs w:val="18"/>
              </w:rPr>
              <w:t>UK</w:t>
            </w:r>
          </w:p>
        </w:tc>
        <w:tc>
          <w:tcPr>
            <w:tcW w:w="1186" w:type="dxa"/>
          </w:tcPr>
          <w:p w14:paraId="217C1338" w14:textId="4C7A0C29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14:paraId="2FFA0F61" w14:textId="0131708B" w:rsidR="005F463C" w:rsidRPr="0095247C" w:rsidRDefault="005F463C" w:rsidP="005F46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272CD362" w14:textId="60B72A55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224" w:type="dxa"/>
          </w:tcPr>
          <w:p w14:paraId="7DB61397" w14:textId="6DDFF4AA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4D1A8283" w14:textId="43BA17BE" w:rsidR="005F463C" w:rsidRPr="0095247C" w:rsidRDefault="005F463C" w:rsidP="005F4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D2F25">
              <w:rPr>
                <w:rFonts w:cstheme="minorHAnsi"/>
                <w:sz w:val="18"/>
                <w:szCs w:val="18"/>
              </w:rPr>
              <w:t>Low Risk</w:t>
            </w:r>
          </w:p>
        </w:tc>
      </w:tr>
    </w:tbl>
    <w:p w14:paraId="2E97BC04" w14:textId="64A7E7BE" w:rsidR="00BB3BFE" w:rsidRDefault="00BB3BFE"/>
    <w:p w14:paraId="18724283" w14:textId="726E50F0" w:rsidR="005F463C" w:rsidRDefault="005F463C"/>
    <w:p w14:paraId="0D23ED9E" w14:textId="77777777" w:rsidR="005F463C" w:rsidRDefault="005F463C"/>
    <w:sectPr w:rsidR="005F46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zMTE0NzIzszAA0ko6SsGpxcWZ+XkgBYa1AGtuulAsAAAA"/>
  </w:docVars>
  <w:rsids>
    <w:rsidRoot w:val="005F463C"/>
    <w:rsid w:val="005F463C"/>
    <w:rsid w:val="00BB3BFE"/>
    <w:rsid w:val="00CE234F"/>
    <w:rsid w:val="00D91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9B744"/>
  <w15:chartTrackingRefBased/>
  <w15:docId w15:val="{50D0C704-A949-403D-AE03-0287EE08B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6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5F463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63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rwoto</dc:creator>
  <cp:keywords/>
  <dc:description/>
  <cp:lastModifiedBy>sujarwoto</cp:lastModifiedBy>
  <cp:revision>2</cp:revision>
  <dcterms:created xsi:type="dcterms:W3CDTF">2022-03-25T01:09:00Z</dcterms:created>
  <dcterms:modified xsi:type="dcterms:W3CDTF">2022-03-25T01:34:00Z</dcterms:modified>
</cp:coreProperties>
</file>